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21E51" w14:textId="77777777" w:rsidR="00D442DD" w:rsidRPr="007B2DD3" w:rsidRDefault="00D442DD" w:rsidP="007B2D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42179286"/>
      <w:r w:rsidRPr="007B2DD3">
        <w:rPr>
          <w:rFonts w:ascii="Times New Roman" w:eastAsia="Times New Roman" w:hAnsi="Times New Roman" w:cs="Times New Roman"/>
          <w:b/>
          <w:color w:val="000000" w:themeColor="text1"/>
        </w:rPr>
        <w:t xml:space="preserve">Herpes simplex virus 1 </w:t>
      </w:r>
      <w:r w:rsidRPr="007B2DD3">
        <w:rPr>
          <w:rFonts w:ascii="Times New Roman" w:hAnsi="Times New Roman" w:cs="Times New Roman"/>
          <w:b/>
          <w:color w:val="000000" w:themeColor="text1"/>
        </w:rPr>
        <w:t>targets IRF7 via ICP0 to limit type I IFN</w:t>
      </w:r>
      <w:r w:rsidRPr="007B2DD3">
        <w:rPr>
          <w:rFonts w:ascii="Times New Roman" w:hAnsi="Times New Roman" w:cs="Times New Roman"/>
          <w:color w:val="000000" w:themeColor="text1"/>
        </w:rPr>
        <w:t xml:space="preserve"> </w:t>
      </w:r>
      <w:r w:rsidRPr="007B2DD3">
        <w:rPr>
          <w:rFonts w:ascii="Times New Roman" w:hAnsi="Times New Roman" w:cs="Times New Roman"/>
          <w:b/>
          <w:color w:val="000000" w:themeColor="text1"/>
        </w:rPr>
        <w:t>induction</w:t>
      </w:r>
    </w:p>
    <w:bookmarkEnd w:id="0"/>
    <w:p w14:paraId="04523153" w14:textId="697ABC9E" w:rsidR="00D442DD" w:rsidRPr="007B2DD3" w:rsidRDefault="00D442DD" w:rsidP="007B2DD3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eastAsia="en-GB"/>
        </w:rPr>
      </w:pP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David </w:t>
      </w:r>
      <w:r w:rsidRPr="007B2DD3">
        <w:rPr>
          <w:rFonts w:ascii="Times New Roman" w:hAnsi="Times New Roman" w:cs="Times New Roman"/>
          <w:color w:val="000000" w:themeColor="text1"/>
        </w:rPr>
        <w:t>Shahnazaryan</w:t>
      </w: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 (1,2), Rana Khalil (3), Claire Wynne (4), Caroline A. Jefferies</w:t>
      </w:r>
      <w:r w:rsidRPr="007B2DD3">
        <w:rPr>
          <w:rFonts w:ascii="Times New Roman" w:hAnsi="Times New Roman" w:cs="Times New Roman"/>
          <w:bCs/>
          <w:color w:val="000000" w:themeColor="text1"/>
          <w:vertAlign w:val="superscript"/>
          <w:lang w:eastAsia="en-GB"/>
        </w:rPr>
        <w:t>#</w:t>
      </w: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 (5)</w:t>
      </w:r>
      <w:r w:rsidR="007B2DD3"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>,</w:t>
      </w: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 </w:t>
      </w:r>
      <w:r w:rsidR="007B2DD3"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>Joan Ní Gabhann-Dromgoole</w:t>
      </w:r>
      <w:r w:rsidR="007B2DD3" w:rsidRPr="007B2DD3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7B2DD3"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 (1, 3)</w:t>
      </w:r>
      <w:r w:rsidR="007B2DD3"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 </w:t>
      </w: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>and Conor C. Murphy</w:t>
      </w:r>
      <w:r w:rsidRPr="007B2DD3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 (1,2)</w:t>
      </w:r>
    </w:p>
    <w:p w14:paraId="603ADF51" w14:textId="77777777" w:rsidR="00D442DD" w:rsidRPr="007B2DD3" w:rsidRDefault="00D442DD" w:rsidP="007B2DD3">
      <w:pPr>
        <w:spacing w:after="72" w:line="480" w:lineRule="auto"/>
        <w:ind w:right="403"/>
        <w:jc w:val="both"/>
        <w:outlineLvl w:val="4"/>
        <w:rPr>
          <w:rFonts w:ascii="Times New Roman" w:hAnsi="Times New Roman" w:cs="Times New Roman"/>
          <w:color w:val="000000" w:themeColor="text1"/>
        </w:rPr>
      </w:pPr>
    </w:p>
    <w:p w14:paraId="0E05E254" w14:textId="77777777" w:rsidR="006B206E" w:rsidRPr="007B2DD3" w:rsidRDefault="00D442DD" w:rsidP="007B2DD3">
      <w:pPr>
        <w:spacing w:after="72" w:line="480" w:lineRule="auto"/>
        <w:ind w:right="403"/>
        <w:jc w:val="both"/>
        <w:outlineLvl w:val="4"/>
        <w:rPr>
          <w:rFonts w:ascii="Times New Roman" w:hAnsi="Times New Roman" w:cs="Times New Roman"/>
          <w:color w:val="000000" w:themeColor="text1"/>
        </w:rPr>
      </w:pPr>
      <w:r w:rsidRPr="007B2DD3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7B2DD3">
        <w:rPr>
          <w:rFonts w:ascii="Times New Roman" w:hAnsi="Times New Roman" w:cs="Times New Roman"/>
          <w:color w:val="000000" w:themeColor="text1"/>
        </w:rPr>
        <w:t>Authors contributed equally</w:t>
      </w:r>
    </w:p>
    <w:p w14:paraId="3502F44A" w14:textId="143D4828" w:rsidR="00D442DD" w:rsidRPr="007B2DD3" w:rsidRDefault="00D442DD" w:rsidP="007B2DD3">
      <w:pPr>
        <w:spacing w:after="72" w:line="480" w:lineRule="auto"/>
        <w:ind w:right="403"/>
        <w:jc w:val="both"/>
        <w:outlineLvl w:val="4"/>
        <w:rPr>
          <w:rFonts w:ascii="Times New Roman" w:hAnsi="Times New Roman" w:cs="Times New Roman"/>
          <w:color w:val="000000" w:themeColor="text1"/>
        </w:rPr>
      </w:pPr>
      <w:r w:rsidRPr="007B2DD3">
        <w:rPr>
          <w:rFonts w:ascii="Times New Roman" w:hAnsi="Times New Roman" w:cs="Times New Roman"/>
          <w:color w:val="000000" w:themeColor="text1"/>
        </w:rPr>
        <w:t>(1) Department of Ophthalmology, Royal College of Surgeons in Ireland, Dublin 2, Ireland.</w:t>
      </w:r>
    </w:p>
    <w:p w14:paraId="4D629060" w14:textId="77777777" w:rsidR="00D442DD" w:rsidRPr="007B2DD3" w:rsidRDefault="00D442DD" w:rsidP="007B2DD3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8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B2DD3">
        <w:rPr>
          <w:rFonts w:ascii="Times New Roman" w:hAnsi="Times New Roman" w:cs="Times New Roman"/>
          <w:color w:val="000000" w:themeColor="text1"/>
        </w:rPr>
        <w:t xml:space="preserve">(2) Department of Ophthalmology, Royal Victoria Eye and Ear Hospital, Dublin 2, </w:t>
      </w: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Ireland. </w:t>
      </w:r>
      <w:r w:rsidRPr="007B2DD3">
        <w:rPr>
          <w:rFonts w:ascii="Times New Roman" w:hAnsi="Times New Roman" w:cs="Times New Roman"/>
          <w:color w:val="000000" w:themeColor="text1"/>
        </w:rPr>
        <w:t xml:space="preserve">(3) </w:t>
      </w:r>
      <w:r w:rsidRPr="007B2DD3">
        <w:rPr>
          <w:rFonts w:ascii="Times New Roman" w:hAnsi="Times New Roman" w:cs="Times New Roman"/>
          <w:color w:val="000000" w:themeColor="text1"/>
          <w:lang w:val="en-US"/>
        </w:rPr>
        <w:t xml:space="preserve">School of Pharmacy and Biomolecular Sciences (PBS) </w:t>
      </w: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>and RSCI Research Institute, Royal College of Surgeons in Ireland, Dublin 2, Ireland.</w:t>
      </w:r>
    </w:p>
    <w:p w14:paraId="59499661" w14:textId="77777777" w:rsidR="00D442DD" w:rsidRPr="007B2DD3" w:rsidRDefault="00D442DD" w:rsidP="007B2DD3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eastAsia="en-US"/>
        </w:rPr>
      </w:pPr>
      <w:r w:rsidRPr="007B2DD3">
        <w:rPr>
          <w:color w:val="000000" w:themeColor="text1"/>
          <w:sz w:val="22"/>
          <w:szCs w:val="22"/>
        </w:rPr>
        <w:t xml:space="preserve">(4) Technological University (TU) Dublin, </w:t>
      </w:r>
      <w:r w:rsidRPr="007B2DD3">
        <w:rPr>
          <w:color w:val="000000" w:themeColor="text1"/>
          <w:sz w:val="22"/>
          <w:szCs w:val="22"/>
          <w:lang w:eastAsia="en-US"/>
        </w:rPr>
        <w:t>School of Biological and Health Sciences, Kevin Street, Dublin 8, Ireland</w:t>
      </w:r>
    </w:p>
    <w:p w14:paraId="771AE977" w14:textId="77777777" w:rsidR="00D442DD" w:rsidRPr="007B2DD3" w:rsidRDefault="00D442DD" w:rsidP="007B2DD3">
      <w:pPr>
        <w:spacing w:line="480" w:lineRule="auto"/>
        <w:ind w:right="29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B2DD3">
        <w:rPr>
          <w:rFonts w:ascii="Times New Roman" w:eastAsia="Times New Roman" w:hAnsi="Times New Roman" w:cs="Times New Roman"/>
          <w:color w:val="000000" w:themeColor="text1"/>
        </w:rPr>
        <w:t xml:space="preserve">(5) Division of Rheumatology, Department of Medicine and Department of Biomedical Sciences, Cedars-Sinai Medical Centre, 8700 Beverly Blvd, Los Angeles, California 90048, USA. </w:t>
      </w:r>
    </w:p>
    <w:p w14:paraId="2C661C4F" w14:textId="77777777" w:rsidR="006B206E" w:rsidRPr="007B2DD3" w:rsidRDefault="006B206E" w:rsidP="007B2DD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B9DA40F" w14:textId="70DC95E9" w:rsidR="006B206E" w:rsidRPr="007B2DD3" w:rsidRDefault="006B206E" w:rsidP="007B2DD3">
      <w:pPr>
        <w:pStyle w:val="Header"/>
        <w:tabs>
          <w:tab w:val="left" w:pos="1080"/>
        </w:tabs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7B2DD3">
        <w:rPr>
          <w:rFonts w:ascii="Times New Roman" w:hAnsi="Times New Roman" w:cs="Times New Roman"/>
          <w:color w:val="000000" w:themeColor="text1"/>
        </w:rPr>
        <w:t xml:space="preserve">Please address correspondence to </w:t>
      </w:r>
      <w:r w:rsidRPr="007B2DD3">
        <w:rPr>
          <w:rStyle w:val="Strong"/>
          <w:b w:val="0"/>
          <w:bCs w:val="0"/>
          <w:color w:val="000000" w:themeColor="text1"/>
        </w:rPr>
        <w:t>Dr Joan Ní Gabhann-Dromgoole</w:t>
      </w:r>
      <w:r w:rsidRPr="007B2D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7B2DD3">
        <w:rPr>
          <w:rFonts w:ascii="Times New Roman" w:hAnsi="Times New Roman" w:cs="Times New Roman"/>
          <w:color w:val="000000" w:themeColor="text1"/>
          <w:lang w:val="en-US"/>
        </w:rPr>
        <w:t xml:space="preserve">School of Pharmacy and Biomolecular Sciences (PBS) </w:t>
      </w:r>
      <w:r w:rsidRPr="007B2DD3">
        <w:rPr>
          <w:rFonts w:ascii="Times New Roman" w:hAnsi="Times New Roman" w:cs="Times New Roman"/>
          <w:bCs/>
          <w:color w:val="000000" w:themeColor="text1"/>
          <w:lang w:eastAsia="en-GB"/>
        </w:rPr>
        <w:t xml:space="preserve">and RSCI Research Institute, Royal College of Surgeons in Ireland, Dublin 2, Ireland. </w:t>
      </w:r>
      <w:r w:rsidRPr="007B2D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el: 33 01 4025216. Email : </w:t>
      </w:r>
      <w:hyperlink r:id="rId6" w:history="1">
        <w:r w:rsidRPr="007B2DD3">
          <w:rPr>
            <w:rStyle w:val="Hyperlink"/>
            <w:color w:val="000000" w:themeColor="text1"/>
            <w:shd w:val="clear" w:color="auto" w:fill="FFFFFF"/>
          </w:rPr>
          <w:t>joannigabhann@rcsi.ie</w:t>
        </w:r>
      </w:hyperlink>
    </w:p>
    <w:p w14:paraId="52CD639C" w14:textId="77777777" w:rsidR="006B206E" w:rsidRPr="007B2DD3" w:rsidRDefault="006B206E" w:rsidP="007B2DD3">
      <w:pPr>
        <w:pStyle w:val="Header"/>
        <w:tabs>
          <w:tab w:val="left" w:pos="1080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CA69354" w14:textId="79ABB740" w:rsidR="006B206E" w:rsidRPr="007B2DD3" w:rsidRDefault="006B206E" w:rsidP="007B2DD3">
      <w:pPr>
        <w:tabs>
          <w:tab w:val="decimal" w:pos="10440"/>
        </w:tabs>
        <w:autoSpaceDE w:val="0"/>
        <w:autoSpaceDN w:val="0"/>
        <w:adjustRightInd w:val="0"/>
        <w:spacing w:after="0" w:line="480" w:lineRule="auto"/>
        <w:ind w:right="136"/>
        <w:jc w:val="both"/>
        <w:rPr>
          <w:rFonts w:ascii="Times New Roman" w:hAnsi="Times New Roman" w:cs="Times New Roman"/>
          <w:color w:val="000000" w:themeColor="text1"/>
        </w:rPr>
      </w:pPr>
    </w:p>
    <w:p w14:paraId="5E7B7F74" w14:textId="0B42AD70" w:rsidR="00D442DD" w:rsidRPr="007B2DD3" w:rsidRDefault="00D442DD" w:rsidP="007B2DD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B2DD3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63D3EB13" w14:textId="21A7A665" w:rsidR="00753D03" w:rsidRPr="007B2DD3" w:rsidRDefault="00753D03" w:rsidP="007B2DD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7B2DD3">
        <w:rPr>
          <w:rFonts w:ascii="Times New Roman" w:hAnsi="Times New Roman" w:cs="Times New Roman"/>
          <w:b/>
          <w:bCs/>
          <w:noProof/>
          <w:color w:val="000000" w:themeColor="text1"/>
          <w:lang w:eastAsia="en-IE"/>
        </w:rPr>
        <w:lastRenderedPageBreak/>
        <w:drawing>
          <wp:inline distT="0" distB="0" distL="0" distR="0" wp14:anchorId="1AC39977" wp14:editId="2856F8A9">
            <wp:extent cx="3838575" cy="4422142"/>
            <wp:effectExtent l="0" t="0" r="0" b="0"/>
            <wp:docPr id="8" name="Picture 8" descr="C:\Users\joannigabhann\Desktop\New HSK paper figs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annigabhann\Desktop\New HSK paper figs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822" cy="4429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7B26D" w14:textId="2259A321" w:rsidR="00882FA4" w:rsidRPr="007B2DD3" w:rsidRDefault="006B206E" w:rsidP="007B2DD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7B2DD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l Figure 1: Full-length ICP0 </w:t>
      </w:r>
      <w:r w:rsidRPr="007B2DD3">
        <w:rPr>
          <w:rFonts w:ascii="Times New Roman" w:hAnsi="Times New Roman" w:cs="Times New Roman"/>
          <w:b/>
          <w:bCs/>
          <w:color w:val="000000" w:themeColor="text1"/>
        </w:rPr>
        <w:t>negatively regulates IFN-β promoter activity</w:t>
      </w:r>
      <w:r w:rsidR="00882FA4" w:rsidRPr="007B2DD3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74F80ACE" w14:textId="37F641F3" w:rsidR="006B206E" w:rsidRPr="007B2DD3" w:rsidRDefault="006B206E" w:rsidP="007B2DD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B2DD3">
        <w:rPr>
          <w:rFonts w:ascii="Times New Roman" w:hAnsi="Times New Roman" w:cs="Times New Roman"/>
          <w:color w:val="000000" w:themeColor="text1"/>
          <w:lang w:val="en-GB"/>
        </w:rPr>
        <w:t xml:space="preserve">HEK-293T cells were transiently transfected with 50ng of the IFN-β p125 promoter, 5ng of TK renilla, and increasing concentrations </w:t>
      </w:r>
      <w:r w:rsidR="00616297" w:rsidRPr="007B2DD3">
        <w:rPr>
          <w:rFonts w:ascii="Times New Roman" w:hAnsi="Times New Roman" w:cs="Times New Roman"/>
          <w:color w:val="000000" w:themeColor="text1"/>
          <w:lang w:val="en-GB"/>
        </w:rPr>
        <w:t xml:space="preserve">(10, 50, or 100 ng) </w:t>
      </w:r>
      <w:r w:rsidRPr="007B2DD3">
        <w:rPr>
          <w:rFonts w:ascii="Times New Roman" w:hAnsi="Times New Roman" w:cs="Times New Roman"/>
          <w:color w:val="000000" w:themeColor="text1"/>
          <w:lang w:val="en-GB"/>
        </w:rPr>
        <w:t xml:space="preserve">of full-length ICP0 as indicated. </w:t>
      </w:r>
      <w:r w:rsidRPr="007B2DD3">
        <w:rPr>
          <w:rFonts w:ascii="Times New Roman" w:hAnsi="Times New Roman" w:cs="Times New Roman"/>
          <w:color w:val="000000" w:themeColor="text1"/>
        </w:rPr>
        <w:t>In addition, cells were cotransfected with TRIF (</w:t>
      </w:r>
      <w:r w:rsidRPr="007B2DD3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7B2DD3">
        <w:rPr>
          <w:rFonts w:ascii="Times New Roman" w:hAnsi="Times New Roman" w:cs="Times New Roman"/>
          <w:color w:val="000000" w:themeColor="text1"/>
        </w:rPr>
        <w:t>), MyD88 (</w:t>
      </w:r>
      <w:r w:rsidRPr="007B2DD3">
        <w:rPr>
          <w:rFonts w:ascii="Times New Roman" w:hAnsi="Times New Roman" w:cs="Times New Roman"/>
          <w:i/>
          <w:iCs/>
          <w:color w:val="000000" w:themeColor="text1"/>
        </w:rPr>
        <w:t>B</w:t>
      </w:r>
      <w:r w:rsidRPr="007B2DD3">
        <w:rPr>
          <w:rFonts w:ascii="Times New Roman" w:hAnsi="Times New Roman" w:cs="Times New Roman"/>
          <w:color w:val="000000" w:themeColor="text1"/>
        </w:rPr>
        <w:t xml:space="preserve">) or </w:t>
      </w:r>
      <w:r w:rsidR="00616297" w:rsidRPr="007B2DD3">
        <w:rPr>
          <w:rFonts w:ascii="Times New Roman" w:hAnsi="Times New Roman" w:cs="Times New Roman"/>
          <w:color w:val="000000" w:themeColor="text1"/>
        </w:rPr>
        <w:t>empty vector (</w:t>
      </w:r>
      <w:r w:rsidRPr="007B2DD3">
        <w:rPr>
          <w:rFonts w:ascii="Times New Roman" w:hAnsi="Times New Roman" w:cs="Times New Roman"/>
          <w:color w:val="000000" w:themeColor="text1"/>
        </w:rPr>
        <w:t>EV</w:t>
      </w:r>
      <w:r w:rsidR="00616297" w:rsidRPr="007B2DD3">
        <w:rPr>
          <w:rFonts w:ascii="Times New Roman" w:hAnsi="Times New Roman" w:cs="Times New Roman"/>
          <w:color w:val="000000" w:themeColor="text1"/>
        </w:rPr>
        <w:t>)</w:t>
      </w:r>
      <w:r w:rsidRPr="007B2DD3">
        <w:rPr>
          <w:rFonts w:ascii="Times New Roman" w:hAnsi="Times New Roman" w:cs="Times New Roman"/>
          <w:color w:val="000000" w:themeColor="text1"/>
        </w:rPr>
        <w:t xml:space="preserve"> control, as indicated, and </w:t>
      </w:r>
      <w:bookmarkStart w:id="1" w:name="_GoBack"/>
      <w:bookmarkEnd w:id="1"/>
      <w:r w:rsidRPr="007B2DD3">
        <w:rPr>
          <w:rFonts w:ascii="Times New Roman" w:hAnsi="Times New Roman" w:cs="Times New Roman"/>
          <w:color w:val="000000" w:themeColor="text1"/>
        </w:rPr>
        <w:t xml:space="preserve">assayed for reporter gene activity 18 h posttransfection. Results in each case are representative of three independent experiments. </w:t>
      </w:r>
      <w:r w:rsidRPr="007B2DD3">
        <w:rPr>
          <w:rFonts w:ascii="Times New Roman" w:hAnsi="Times New Roman" w:cs="Times New Roman"/>
          <w:i/>
          <w:iCs/>
          <w:color w:val="000000" w:themeColor="text1"/>
        </w:rPr>
        <w:t xml:space="preserve">(C) </w:t>
      </w:r>
      <w:r w:rsidRPr="007B2DD3">
        <w:rPr>
          <w:rFonts w:ascii="Times New Roman" w:hAnsi="Times New Roman" w:cs="Times New Roman"/>
          <w:color w:val="000000" w:themeColor="text1"/>
        </w:rPr>
        <w:t xml:space="preserve">HEK-293T cells were transiently transfected with a reporter construct containing the human IFN-β promoter. Cells were co-transfected with 50 ng of empty vector (EV) control or TRIF and increasing amounts </w:t>
      </w:r>
      <w:r w:rsidR="00616297" w:rsidRPr="007B2DD3">
        <w:rPr>
          <w:rFonts w:ascii="Times New Roman" w:hAnsi="Times New Roman" w:cs="Times New Roman"/>
          <w:color w:val="000000" w:themeColor="text1"/>
        </w:rPr>
        <w:t xml:space="preserve">(10, 50 or 100 ng) </w:t>
      </w:r>
      <w:r w:rsidRPr="007B2DD3">
        <w:rPr>
          <w:rFonts w:ascii="Times New Roman" w:hAnsi="Times New Roman" w:cs="Times New Roman"/>
          <w:color w:val="000000" w:themeColor="text1"/>
          <w:lang w:val="en-GB"/>
        </w:rPr>
        <w:t xml:space="preserve">of a plasmid encoding the RING finger domain deficient ICP0 (ICP0-FXE). </w:t>
      </w:r>
      <w:r w:rsidR="00856BA6" w:rsidRPr="007B2DD3">
        <w:rPr>
          <w:rFonts w:ascii="Times New Roman" w:hAnsi="Times New Roman" w:cs="Times New Roman"/>
          <w:color w:val="000000" w:themeColor="text1"/>
        </w:rPr>
        <w:t>In all cases, r</w:t>
      </w:r>
      <w:r w:rsidR="00856BA6" w:rsidRPr="007B2DD3">
        <w:rPr>
          <w:rFonts w:ascii="Times New Roman" w:hAnsi="Times New Roman" w:cs="Times New Roman"/>
          <w:bCs/>
          <w:color w:val="000000" w:themeColor="text1"/>
        </w:rPr>
        <w:t xml:space="preserve">esults are expressed </w:t>
      </w:r>
      <w:r w:rsidR="00856BA6" w:rsidRPr="007B2DD3">
        <w:rPr>
          <w:rFonts w:ascii="Times New Roman" w:hAnsi="Times New Roman" w:cs="Times New Roman"/>
          <w:iCs/>
          <w:color w:val="000000" w:themeColor="text1"/>
        </w:rPr>
        <w:t xml:space="preserve">as the mean ± SD </w:t>
      </w:r>
      <w:r w:rsidR="00856BA6" w:rsidRPr="007B2DD3">
        <w:rPr>
          <w:rFonts w:ascii="Times New Roman" w:hAnsi="Times New Roman" w:cs="Times New Roman"/>
          <w:bCs/>
          <w:color w:val="000000" w:themeColor="text1"/>
        </w:rPr>
        <w:t xml:space="preserve">in each case and are representative of three independent experiments </w:t>
      </w:r>
      <w:r w:rsidR="00856BA6" w:rsidRPr="007B2DD3">
        <w:rPr>
          <w:rFonts w:ascii="Times New Roman" w:hAnsi="Times New Roman" w:cs="Times New Roman"/>
          <w:color w:val="000000" w:themeColor="text1"/>
        </w:rPr>
        <w:t>expressed as fold stimulation over unstimulated empty vector (EV) control</w:t>
      </w:r>
      <w:r w:rsidR="00856BA6" w:rsidRPr="007B2DD3">
        <w:rPr>
          <w:rFonts w:ascii="Times New Roman" w:hAnsi="Times New Roman" w:cs="Times New Roman"/>
          <w:bCs/>
          <w:color w:val="000000" w:themeColor="text1"/>
        </w:rPr>
        <w:t>.</w:t>
      </w:r>
      <w:r w:rsidRPr="007B2DD3">
        <w:rPr>
          <w:rFonts w:ascii="Times New Roman" w:hAnsi="Times New Roman" w:cs="Times New Roman"/>
          <w:color w:val="000000" w:themeColor="text1"/>
        </w:rPr>
        <w:t>. *</w:t>
      </w:r>
      <w:r w:rsidRPr="007B2DD3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7B2DD3">
        <w:rPr>
          <w:rFonts w:ascii="Times New Roman" w:hAnsi="Times New Roman" w:cs="Times New Roman"/>
          <w:color w:val="000000" w:themeColor="text1"/>
        </w:rPr>
        <w:t xml:space="preserve"> &lt; 0.05, </w:t>
      </w:r>
      <w:r w:rsidR="00616297" w:rsidRPr="007B2DD3">
        <w:rPr>
          <w:rFonts w:cs="Arial"/>
          <w:color w:val="000000" w:themeColor="text1"/>
        </w:rPr>
        <w:t xml:space="preserve">** </w:t>
      </w:r>
      <w:r w:rsidR="00616297" w:rsidRPr="007B2DD3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="00616297" w:rsidRPr="007B2DD3">
        <w:rPr>
          <w:rFonts w:ascii="Times New Roman" w:hAnsi="Times New Roman" w:cs="Times New Roman"/>
          <w:bCs/>
          <w:color w:val="000000" w:themeColor="text1"/>
        </w:rPr>
        <w:t> &lt; 0.01, ***</w:t>
      </w:r>
      <w:r w:rsidR="00616297" w:rsidRPr="007B2DD3">
        <w:rPr>
          <w:rFonts w:cs="Arial"/>
          <w:color w:val="000000" w:themeColor="text1"/>
        </w:rPr>
        <w:t xml:space="preserve"> </w:t>
      </w:r>
      <w:r w:rsidR="00616297" w:rsidRPr="007B2DD3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="00616297" w:rsidRPr="007B2DD3">
        <w:rPr>
          <w:rFonts w:ascii="Times New Roman" w:hAnsi="Times New Roman" w:cs="Times New Roman"/>
          <w:bCs/>
          <w:color w:val="000000" w:themeColor="text1"/>
        </w:rPr>
        <w:t> &lt; 0.001 and ****</w:t>
      </w:r>
      <w:r w:rsidR="00616297" w:rsidRPr="007B2DD3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="00616297" w:rsidRPr="007B2DD3">
        <w:rPr>
          <w:rFonts w:ascii="Times New Roman" w:hAnsi="Times New Roman" w:cs="Times New Roman"/>
          <w:bCs/>
          <w:color w:val="000000" w:themeColor="text1"/>
        </w:rPr>
        <w:t> &lt; 0.0001</w:t>
      </w:r>
      <w:r w:rsidR="00616297" w:rsidRPr="007B2DD3">
        <w:rPr>
          <w:rFonts w:ascii="Times New Roman" w:hAnsi="Times New Roman" w:cs="Times New Roman"/>
          <w:color w:val="000000" w:themeColor="text1"/>
        </w:rPr>
        <w:t xml:space="preserve"> </w:t>
      </w:r>
      <w:r w:rsidRPr="007B2DD3">
        <w:rPr>
          <w:rFonts w:ascii="Times New Roman" w:hAnsi="Times New Roman" w:cs="Times New Roman"/>
          <w:color w:val="000000" w:themeColor="text1"/>
        </w:rPr>
        <w:t>as determined by Student </w:t>
      </w:r>
      <w:r w:rsidRPr="007B2DD3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7B2DD3">
        <w:rPr>
          <w:rFonts w:ascii="Times New Roman" w:hAnsi="Times New Roman" w:cs="Times New Roman"/>
          <w:color w:val="000000" w:themeColor="text1"/>
        </w:rPr>
        <w:t xml:space="preserve"> test. </w:t>
      </w:r>
    </w:p>
    <w:p w14:paraId="7F7CC8CF" w14:textId="7130B14C" w:rsidR="006B206E" w:rsidRPr="007B2DD3" w:rsidRDefault="006B206E" w:rsidP="007B2D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40E9370" w14:textId="77777777" w:rsidR="006B206E" w:rsidRPr="007B2DD3" w:rsidRDefault="006B206E" w:rsidP="007B2D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BD67E03" w14:textId="1BF7AA6B" w:rsidR="00944E59" w:rsidRPr="007B2DD3" w:rsidRDefault="00944E59" w:rsidP="007B2DD3">
      <w:pPr>
        <w:spacing w:line="480" w:lineRule="auto"/>
        <w:rPr>
          <w:color w:val="000000" w:themeColor="text1"/>
        </w:rPr>
      </w:pPr>
    </w:p>
    <w:p w14:paraId="07519248" w14:textId="7D4CEA8E" w:rsidR="006B206E" w:rsidRPr="007B2DD3" w:rsidRDefault="006B206E" w:rsidP="007B2DD3">
      <w:pPr>
        <w:spacing w:line="480" w:lineRule="auto"/>
        <w:rPr>
          <w:noProof/>
          <w:color w:val="000000" w:themeColor="text1"/>
        </w:rPr>
      </w:pPr>
    </w:p>
    <w:p w14:paraId="5798F6A6" w14:textId="2B3ED3D7" w:rsidR="00882FA4" w:rsidRPr="007B2DD3" w:rsidRDefault="00753D03" w:rsidP="007B2DD3">
      <w:pPr>
        <w:spacing w:line="480" w:lineRule="auto"/>
        <w:rPr>
          <w:noProof/>
          <w:color w:val="000000" w:themeColor="text1"/>
        </w:rPr>
      </w:pPr>
      <w:r w:rsidRPr="007B2DD3">
        <w:rPr>
          <w:noProof/>
          <w:color w:val="000000" w:themeColor="text1"/>
          <w:lang w:eastAsia="en-IE"/>
        </w:rPr>
        <w:drawing>
          <wp:inline distT="0" distB="0" distL="0" distR="0" wp14:anchorId="72ED8E5E" wp14:editId="012D8318">
            <wp:extent cx="3696669" cy="4076700"/>
            <wp:effectExtent l="0" t="0" r="0" b="0"/>
            <wp:docPr id="7" name="Picture 7" descr="C:\Users\joannigabhann\Desktop\New HSK paper figs\Supplement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annigabhann\Desktop\New HSK paper figs\Supplemental Figure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357" cy="409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1A82C" w14:textId="77777777" w:rsidR="00882FA4" w:rsidRPr="007B2DD3" w:rsidRDefault="00882FA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B2DD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l Figure 2. </w:t>
      </w:r>
      <w:r w:rsidRPr="007B2DD3">
        <w:rPr>
          <w:rFonts w:ascii="Times New Roman" w:hAnsi="Times New Roman" w:cs="Times New Roman"/>
          <w:b/>
          <w:bCs/>
          <w:color w:val="000000" w:themeColor="text1"/>
        </w:rPr>
        <w:t xml:space="preserve">Reduced MyD88 expression in the presence of ICPO. </w:t>
      </w:r>
    </w:p>
    <w:p w14:paraId="06E7939B" w14:textId="0EBFAC7F" w:rsidR="00882FA4" w:rsidRPr="007B2DD3" w:rsidRDefault="00882FA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B2DD3">
        <w:rPr>
          <w:rFonts w:ascii="Times New Roman" w:hAnsi="Times New Roman" w:cs="Times New Roman"/>
          <w:color w:val="000000" w:themeColor="text1"/>
          <w:lang w:val="en-GB"/>
        </w:rPr>
        <w:t xml:space="preserve">293T cells were transfected with constructs expressing the empty vector (EV), ICP0 or with key regulators of type 1 interferon pathway FLAG-tagged TRAF3 or MyD88 as indicated. </w:t>
      </w:r>
      <w:r w:rsidRPr="007B2DD3">
        <w:rPr>
          <w:rFonts w:ascii="Times New Roman" w:hAnsi="Times New Roman" w:cs="Times New Roman"/>
          <w:color w:val="000000" w:themeColor="text1"/>
        </w:rPr>
        <w:t>Eighteen-hour posttransfection c</w:t>
      </w:r>
      <w:r w:rsidRPr="007B2DD3">
        <w:rPr>
          <w:rFonts w:ascii="Times New Roman" w:hAnsi="Times New Roman" w:cs="Times New Roman"/>
          <w:color w:val="000000" w:themeColor="text1"/>
          <w:lang w:val="en-GB"/>
        </w:rPr>
        <w:t xml:space="preserve">ell extracts were western blotted using anti-FLAG (A) or anti-MyD88 (B) antibodies to detect any change in the expression of target proteins. </w:t>
      </w:r>
      <w:r w:rsidRPr="007B2DD3">
        <w:rPr>
          <w:rFonts w:ascii="Times New Roman" w:hAnsi="Times New Roman" w:cs="Times New Roman"/>
          <w:color w:val="000000" w:themeColor="text1"/>
        </w:rPr>
        <w:t xml:space="preserve">Presence of ICP0 was detected by immunoblotting </w:t>
      </w:r>
      <w:r w:rsidRPr="007B2DD3">
        <w:rPr>
          <w:rFonts w:ascii="Times New Roman" w:hAnsi="Times New Roman" w:cs="Times New Roman"/>
          <w:color w:val="000000" w:themeColor="text1"/>
          <w:lang w:val="en-GB"/>
        </w:rPr>
        <w:t>(upper panels). β-actin served as a loading control (lower panels). .</w:t>
      </w:r>
    </w:p>
    <w:p w14:paraId="17C52FC2" w14:textId="2711051D" w:rsidR="00CC2D13" w:rsidRPr="007B2DD3" w:rsidRDefault="00CC2D13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73F376B" w14:textId="3A668359" w:rsidR="00753D03" w:rsidRPr="007B2DD3" w:rsidRDefault="005953F8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B2DD3">
        <w:rPr>
          <w:rFonts w:ascii="Times New Roman" w:hAnsi="Times New Roman" w:cs="Times New Roman"/>
          <w:noProof/>
          <w:color w:val="000000" w:themeColor="text1"/>
          <w:lang w:eastAsia="en-IE"/>
        </w:rPr>
        <w:lastRenderedPageBreak/>
        <w:drawing>
          <wp:inline distT="0" distB="0" distL="0" distR="0" wp14:anchorId="10752961" wp14:editId="4985BE06">
            <wp:extent cx="4581525" cy="3876675"/>
            <wp:effectExtent l="0" t="0" r="9525" b="9525"/>
            <wp:docPr id="11" name="Picture 11" descr="C:\Users\joannigabhann\Desktop\New HSK paper figs\Supplemental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annigabhann\Desktop\New HSK paper figs\Supplemental Figure 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296" cy="387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EC1D8" w14:textId="7590A888" w:rsidR="00CC2D13" w:rsidRPr="007B2DD3" w:rsidRDefault="00CC2D13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B2DD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l Figure </w:t>
      </w:r>
      <w:r w:rsidR="006672DC" w:rsidRPr="007B2DD3">
        <w:rPr>
          <w:rFonts w:ascii="Times New Roman" w:hAnsi="Times New Roman" w:cs="Times New Roman"/>
          <w:b/>
          <w:bCs/>
          <w:color w:val="000000" w:themeColor="text1"/>
          <w:lang w:val="en-GB"/>
        </w:rPr>
        <w:t>3</w:t>
      </w:r>
      <w:r w:rsidRPr="007B2DD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ICP0  dose not interact with TBK1. </w:t>
      </w:r>
      <w:r w:rsidRPr="007B2DD3">
        <w:rPr>
          <w:rFonts w:ascii="Times New Roman" w:hAnsi="Times New Roman" w:cs="Times New Roman"/>
          <w:color w:val="000000" w:themeColor="text1"/>
          <w:lang w:val="en-GB"/>
        </w:rPr>
        <w:t xml:space="preserve">293T cells were transfected with constructs expressing the empty vector (EV), ICP0, FLAG-tagged TBK1 (lanes 1, 2 and 3) or ICP0 and TBK1 (lanes 4 and 5). </w:t>
      </w:r>
      <w:r w:rsidRPr="007B2DD3">
        <w:rPr>
          <w:rFonts w:ascii="Times New Roman" w:hAnsi="Times New Roman" w:cs="Times New Roman"/>
          <w:color w:val="000000" w:themeColor="text1"/>
        </w:rPr>
        <w:t>Eighteen-hour posttransfection c</w:t>
      </w:r>
      <w:r w:rsidRPr="007B2DD3">
        <w:rPr>
          <w:rFonts w:ascii="Times New Roman" w:hAnsi="Times New Roman" w:cs="Times New Roman"/>
          <w:color w:val="000000" w:themeColor="text1"/>
          <w:lang w:val="en-GB"/>
        </w:rPr>
        <w:t xml:space="preserve">ell extracts were immunoprecipitated with an anti-FLAG antibody. Anti-IgG antibody was used in lane 5 for the control. Immunoprecipitated protein complexes were separated by SDS-PAGE and western blotted using (A) anti-FLAG to detect TBK1 and (B) anti-ICP0 antibody to detect ICP0. (C) </w:t>
      </w:r>
      <w:r w:rsidRPr="007B2DD3">
        <w:rPr>
          <w:rFonts w:ascii="Times New Roman" w:hAnsi="Times New Roman" w:cs="Times New Roman"/>
          <w:color w:val="000000" w:themeColor="text1"/>
        </w:rPr>
        <w:t xml:space="preserve">Presence of ICP0 was detected by immunoblotting </w:t>
      </w:r>
      <w:r w:rsidRPr="007B2DD3">
        <w:rPr>
          <w:rFonts w:ascii="Times New Roman" w:hAnsi="Times New Roman" w:cs="Times New Roman"/>
          <w:color w:val="000000" w:themeColor="text1"/>
          <w:lang w:val="en-GB"/>
        </w:rPr>
        <w:t>(upper panel). α-actinin served as a loading control (Lower panel). Results are representative of three independent experiments.</w:t>
      </w:r>
    </w:p>
    <w:p w14:paraId="4F32E299" w14:textId="4276F8A9" w:rsidR="00F50F34" w:rsidRPr="007B2DD3" w:rsidRDefault="00F50F3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F1A6ACC" w14:textId="26B764F3" w:rsidR="00FE5A84" w:rsidRPr="007B2DD3" w:rsidRDefault="00FE5A8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7B2DD3">
        <w:rPr>
          <w:rFonts w:ascii="Times New Roman" w:hAnsi="Times New Roman" w:cs="Times New Roman"/>
          <w:b/>
          <w:bCs/>
          <w:noProof/>
          <w:color w:val="000000" w:themeColor="text1"/>
          <w:lang w:eastAsia="en-IE"/>
        </w:rPr>
        <w:lastRenderedPageBreak/>
        <w:drawing>
          <wp:inline distT="0" distB="0" distL="0" distR="0" wp14:anchorId="77ADE078" wp14:editId="13831488">
            <wp:extent cx="3248025" cy="5686425"/>
            <wp:effectExtent l="0" t="0" r="9525" b="9525"/>
            <wp:docPr id="10" name="Picture 10" descr="C:\Users\joannigabhann\Desktop\New HSK paper figs\Supplemental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oannigabhann\Desktop\New HSK paper figs\Supplemental Figure 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568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57837" w14:textId="237FD7EC" w:rsidR="00F50F34" w:rsidRPr="007B2DD3" w:rsidRDefault="00F50F3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7B2DD3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l Figure 4</w:t>
      </w:r>
      <w:r w:rsidR="000A7712" w:rsidRPr="007B2DD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="000A7712" w:rsidRPr="007B2DD3">
        <w:rPr>
          <w:rFonts w:ascii="Times New Roman" w:hAnsi="Times New Roman" w:cs="Times New Roman"/>
          <w:b/>
          <w:bCs/>
          <w:color w:val="000000" w:themeColor="text1"/>
        </w:rPr>
        <w:t xml:space="preserve">ICP0 induces destabilization of IRF7. </w:t>
      </w:r>
      <w:r w:rsidR="000A7712" w:rsidRPr="007B2DD3">
        <w:rPr>
          <w:rFonts w:ascii="Times New Roman" w:hAnsi="Times New Roman" w:cs="Times New Roman"/>
          <w:bCs/>
          <w:color w:val="000000" w:themeColor="text1"/>
        </w:rPr>
        <w:t>(</w:t>
      </w:r>
      <w:r w:rsidR="000A7712" w:rsidRPr="007B2DD3">
        <w:rPr>
          <w:rFonts w:ascii="Times New Roman" w:hAnsi="Times New Roman" w:cs="Times New Roman"/>
          <w:bCs/>
          <w:i/>
          <w:iCs/>
          <w:color w:val="000000" w:themeColor="text1"/>
        </w:rPr>
        <w:t>A</w:t>
      </w:r>
      <w:r w:rsidR="000A7712" w:rsidRPr="007B2DD3">
        <w:rPr>
          <w:rFonts w:ascii="Times New Roman" w:hAnsi="Times New Roman" w:cs="Times New Roman"/>
          <w:bCs/>
          <w:color w:val="000000" w:themeColor="text1"/>
        </w:rPr>
        <w:t>) 293T cells were transfected with 100ug FLAG-tagged IRF3 and increasing amounts of ICP0 as indicated (100ug, 250ug and 500ug in lanes 3, 4 and 5 respectively) or an EV control. Cell lysates were western blotted using anti-FLAG antibody to detect any change in the expression of IRF3 in the presence of ICP0. Presence of ICP0 was detected by immunoblotting (upper panel). The β-actin served as a loading control (lower panel). (</w:t>
      </w:r>
      <w:r w:rsidR="000A7712" w:rsidRPr="007B2DD3">
        <w:rPr>
          <w:rFonts w:ascii="Times New Roman" w:hAnsi="Times New Roman" w:cs="Times New Roman"/>
          <w:bCs/>
          <w:i/>
          <w:iCs/>
          <w:color w:val="000000" w:themeColor="text1"/>
        </w:rPr>
        <w:t>B-C</w:t>
      </w:r>
      <w:r w:rsidR="000A7712" w:rsidRPr="007B2DD3">
        <w:rPr>
          <w:rFonts w:ascii="Times New Roman" w:hAnsi="Times New Roman" w:cs="Times New Roman"/>
          <w:bCs/>
          <w:color w:val="000000" w:themeColor="text1"/>
        </w:rPr>
        <w:t>) 293T cells were transfected with constructs expressing the empty vector (EV), ICP0 or with key regulators of type 1 interferon pathway (B) Myc-tagged IRF5 or (</w:t>
      </w:r>
      <w:r w:rsidR="000A7712" w:rsidRPr="007B2DD3">
        <w:rPr>
          <w:rFonts w:ascii="Times New Roman" w:hAnsi="Times New Roman" w:cs="Times New Roman"/>
          <w:bCs/>
          <w:i/>
          <w:color w:val="000000" w:themeColor="text1"/>
        </w:rPr>
        <w:t>C</w:t>
      </w:r>
      <w:r w:rsidR="000A7712" w:rsidRPr="007B2DD3">
        <w:rPr>
          <w:rFonts w:ascii="Times New Roman" w:hAnsi="Times New Roman" w:cs="Times New Roman"/>
          <w:bCs/>
          <w:color w:val="000000" w:themeColor="text1"/>
        </w:rPr>
        <w:t xml:space="preserve">) Flag-tagged IRF7. Eighteen-hour posttransfection cell extracts were western blotted using anti-Myc or anti-FLAG antibodies to detect any change in the expression of target proteins. Presence of ICP0 was detected by immunoblotting </w:t>
      </w:r>
      <w:r w:rsidR="000A7712" w:rsidRPr="007B2DD3">
        <w:rPr>
          <w:rFonts w:ascii="Times New Roman" w:hAnsi="Times New Roman" w:cs="Times New Roman"/>
          <w:bCs/>
          <w:color w:val="000000" w:themeColor="text1"/>
        </w:rPr>
        <w:lastRenderedPageBreak/>
        <w:t>(upper panels). β-actin served as a loading control (lower panels). (</w:t>
      </w:r>
      <w:r w:rsidR="000A7712" w:rsidRPr="007B2DD3">
        <w:rPr>
          <w:rFonts w:ascii="Times New Roman" w:hAnsi="Times New Roman" w:cs="Times New Roman"/>
          <w:bCs/>
          <w:i/>
          <w:color w:val="000000" w:themeColor="text1"/>
        </w:rPr>
        <w:t>D</w:t>
      </w:r>
      <w:r w:rsidR="000A7712" w:rsidRPr="007B2DD3">
        <w:rPr>
          <w:rFonts w:ascii="Times New Roman" w:hAnsi="Times New Roman" w:cs="Times New Roman"/>
          <w:bCs/>
          <w:color w:val="000000" w:themeColor="text1"/>
        </w:rPr>
        <w:t>) 293T cells were transfected with 100ug FLAG-tagged IRF7 and increasing amounts of ICP0 as indicated (100ug, 250ug and 500ug in lanes 3, 4 and 5 respectively) or an EV control. Cell lysates were western blotted using anti-FLAG antibody to detect any change in the expression of IRF7 in the presence of ICP0. Presence of ICP0 was detected by immunoblotting (upper panel). The β-actin served as a loading control (lower panel). Results are representative of three independent experiments.</w:t>
      </w:r>
    </w:p>
    <w:p w14:paraId="3C98A338" w14:textId="46BA8046" w:rsidR="00A677C4" w:rsidRPr="007B2DD3" w:rsidRDefault="00A677C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7BD7CA9A" w14:textId="20847999" w:rsidR="00A677C4" w:rsidRPr="007B2DD3" w:rsidRDefault="00A677C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15399B9B" w14:textId="5E13458D" w:rsidR="00A677C4" w:rsidRPr="007B2DD3" w:rsidRDefault="00A677C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24600D90" w14:textId="13F510E7" w:rsidR="00A677C4" w:rsidRPr="007B2DD3" w:rsidRDefault="00A677C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B961B40" w14:textId="08A03BF9" w:rsidR="00A677C4" w:rsidRPr="007B2DD3" w:rsidRDefault="00A677C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06296B25" w14:textId="77777777" w:rsidR="00A677C4" w:rsidRPr="007B2DD3" w:rsidRDefault="00A677C4" w:rsidP="007B2DD3">
      <w:pPr>
        <w:tabs>
          <w:tab w:val="left" w:pos="1110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A677C4" w:rsidRPr="007B2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21C4A" w14:textId="77777777" w:rsidR="008A65D9" w:rsidRDefault="008A65D9" w:rsidP="00616297">
      <w:pPr>
        <w:spacing w:after="0" w:line="240" w:lineRule="auto"/>
      </w:pPr>
      <w:r>
        <w:separator/>
      </w:r>
    </w:p>
  </w:endnote>
  <w:endnote w:type="continuationSeparator" w:id="0">
    <w:p w14:paraId="7317A15B" w14:textId="77777777" w:rsidR="008A65D9" w:rsidRDefault="008A65D9" w:rsidP="00616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BC131D" w14:textId="77777777" w:rsidR="008A65D9" w:rsidRDefault="008A65D9" w:rsidP="00616297">
      <w:pPr>
        <w:spacing w:after="0" w:line="240" w:lineRule="auto"/>
      </w:pPr>
      <w:r>
        <w:separator/>
      </w:r>
    </w:p>
  </w:footnote>
  <w:footnote w:type="continuationSeparator" w:id="0">
    <w:p w14:paraId="1BCB7A5D" w14:textId="77777777" w:rsidR="008A65D9" w:rsidRDefault="008A65D9" w:rsidP="006162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2DD"/>
    <w:rsid w:val="000A7712"/>
    <w:rsid w:val="001113B8"/>
    <w:rsid w:val="00216C65"/>
    <w:rsid w:val="00397444"/>
    <w:rsid w:val="004D5062"/>
    <w:rsid w:val="005953F8"/>
    <w:rsid w:val="00616297"/>
    <w:rsid w:val="006672DC"/>
    <w:rsid w:val="006B206E"/>
    <w:rsid w:val="00753D03"/>
    <w:rsid w:val="0076073E"/>
    <w:rsid w:val="007B2DD3"/>
    <w:rsid w:val="007C6909"/>
    <w:rsid w:val="0080784A"/>
    <w:rsid w:val="00856BA6"/>
    <w:rsid w:val="00882FA4"/>
    <w:rsid w:val="008A65D9"/>
    <w:rsid w:val="00944E59"/>
    <w:rsid w:val="00A677C4"/>
    <w:rsid w:val="00CC2D13"/>
    <w:rsid w:val="00D442DD"/>
    <w:rsid w:val="00F50F34"/>
    <w:rsid w:val="00FE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944A7A"/>
  <w15:chartTrackingRefBased/>
  <w15:docId w15:val="{A87648BA-1B46-461C-AF72-E47BDC0A1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2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4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Hyperlink">
    <w:name w:val="Hyperlink"/>
    <w:basedOn w:val="DefaultParagraphFont"/>
    <w:uiPriority w:val="99"/>
    <w:unhideWhenUsed/>
    <w:rsid w:val="006B206E"/>
    <w:rPr>
      <w:rFonts w:ascii="Times New Roman" w:hAnsi="Times New Roman" w:cs="Times New Roman" w:hint="default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B206E"/>
    <w:rPr>
      <w:rFonts w:ascii="Times New Roman" w:hAnsi="Times New Roman" w:cs="Times New Roman" w:hint="default"/>
      <w:b/>
      <w:bCs/>
    </w:rPr>
  </w:style>
  <w:style w:type="paragraph" w:styleId="Header">
    <w:name w:val="header"/>
    <w:basedOn w:val="Normal"/>
    <w:link w:val="HeaderChar"/>
    <w:unhideWhenUsed/>
    <w:rsid w:val="006B2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B206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B206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annigabhann@rcsi.i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ni gabhann</dc:creator>
  <cp:keywords/>
  <dc:description/>
  <cp:lastModifiedBy>Joan Ní Gabhann-Dromgoole</cp:lastModifiedBy>
  <cp:revision>3</cp:revision>
  <dcterms:created xsi:type="dcterms:W3CDTF">2020-10-12T15:00:00Z</dcterms:created>
  <dcterms:modified xsi:type="dcterms:W3CDTF">2020-10-12T15:03:00Z</dcterms:modified>
</cp:coreProperties>
</file>